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937"/>
        <w:tblW w:w="0" w:type="auto"/>
        <w:tblLook w:val="04A0" w:firstRow="1" w:lastRow="0" w:firstColumn="1" w:lastColumn="0" w:noHBand="0" w:noVBand="1"/>
      </w:tblPr>
      <w:tblGrid>
        <w:gridCol w:w="1736"/>
        <w:gridCol w:w="6899"/>
      </w:tblGrid>
      <w:tr w:rsidR="008732F1" w14:paraId="090D3AEE" w14:textId="77777777" w:rsidTr="008732F1">
        <w:tc>
          <w:tcPr>
            <w:tcW w:w="1736" w:type="dxa"/>
          </w:tcPr>
          <w:p w14:paraId="01821125" w14:textId="77777777" w:rsidR="008732F1" w:rsidRDefault="008732F1" w:rsidP="008732F1">
            <w:pPr>
              <w:spacing w:line="480" w:lineRule="exact"/>
            </w:pPr>
            <w:r>
              <w:t>Gene Code</w:t>
            </w:r>
          </w:p>
        </w:tc>
        <w:tc>
          <w:tcPr>
            <w:tcW w:w="6899" w:type="dxa"/>
          </w:tcPr>
          <w:p w14:paraId="75D860FA" w14:textId="77777777" w:rsidR="008732F1" w:rsidRDefault="008732F1" w:rsidP="008732F1">
            <w:pPr>
              <w:spacing w:line="480" w:lineRule="exact"/>
            </w:pPr>
            <w:r>
              <w:t>Gene Name</w:t>
            </w:r>
          </w:p>
        </w:tc>
      </w:tr>
      <w:tr w:rsidR="008732F1" w14:paraId="4E9CDDAB" w14:textId="77777777" w:rsidTr="008732F1">
        <w:trPr>
          <w:trHeight w:val="497"/>
        </w:trPr>
        <w:tc>
          <w:tcPr>
            <w:tcW w:w="8635" w:type="dxa"/>
            <w:gridSpan w:val="2"/>
            <w:vAlign w:val="center"/>
          </w:tcPr>
          <w:p w14:paraId="5B9A6EE3" w14:textId="77777777" w:rsidR="008732F1" w:rsidRPr="00E82AA8" w:rsidRDefault="008732F1" w:rsidP="008732F1">
            <w:pPr>
              <w:spacing w:line="480" w:lineRule="exact"/>
              <w:jc w:val="center"/>
              <w:rPr>
                <w:b/>
                <w:bCs/>
              </w:rPr>
            </w:pPr>
            <w:r w:rsidRPr="00E82AA8">
              <w:rPr>
                <w:b/>
                <w:bCs/>
              </w:rPr>
              <w:t>Insulin/IGF/IRS Pathway</w:t>
            </w:r>
          </w:p>
        </w:tc>
      </w:tr>
      <w:tr w:rsidR="008732F1" w14:paraId="25A77A9F" w14:textId="77777777" w:rsidTr="008732F1">
        <w:tc>
          <w:tcPr>
            <w:tcW w:w="1736" w:type="dxa"/>
            <w:vAlign w:val="center"/>
          </w:tcPr>
          <w:p w14:paraId="72F0D5D7" w14:textId="77777777" w:rsidR="008732F1" w:rsidRPr="006C04BB" w:rsidRDefault="008732F1" w:rsidP="008732F1">
            <w:pPr>
              <w:spacing w:line="480" w:lineRule="exact"/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NS</w:t>
            </w:r>
          </w:p>
        </w:tc>
        <w:tc>
          <w:tcPr>
            <w:tcW w:w="6899" w:type="dxa"/>
          </w:tcPr>
          <w:p w14:paraId="1C488874" w14:textId="77777777" w:rsidR="008732F1" w:rsidRPr="00237B85" w:rsidRDefault="008732F1" w:rsidP="008732F1">
            <w:pPr>
              <w:spacing w:line="480" w:lineRule="exact"/>
            </w:pPr>
            <w:r w:rsidRPr="00237B85">
              <w:t>Insulin</w:t>
            </w:r>
          </w:p>
        </w:tc>
      </w:tr>
      <w:tr w:rsidR="008732F1" w14:paraId="59E39793" w14:textId="77777777" w:rsidTr="008732F1">
        <w:tc>
          <w:tcPr>
            <w:tcW w:w="1736" w:type="dxa"/>
            <w:vAlign w:val="center"/>
          </w:tcPr>
          <w:p w14:paraId="2517ED3F" w14:textId="77777777" w:rsidR="008732F1" w:rsidRPr="006C04BB" w:rsidRDefault="008732F1" w:rsidP="008732F1">
            <w:pPr>
              <w:spacing w:line="480" w:lineRule="exact"/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GF1</w:t>
            </w:r>
          </w:p>
        </w:tc>
        <w:tc>
          <w:tcPr>
            <w:tcW w:w="6899" w:type="dxa"/>
          </w:tcPr>
          <w:p w14:paraId="21F5484E" w14:textId="77777777" w:rsidR="008732F1" w:rsidRPr="00237B85" w:rsidRDefault="008732F1" w:rsidP="008732F1">
            <w:pPr>
              <w:spacing w:line="480" w:lineRule="exact"/>
            </w:pPr>
            <w:r w:rsidRPr="00237B85">
              <w:t>Insulin-Like Growth Factor 1</w:t>
            </w:r>
          </w:p>
        </w:tc>
      </w:tr>
      <w:tr w:rsidR="008732F1" w14:paraId="5F16A67F" w14:textId="77777777" w:rsidTr="008732F1">
        <w:tc>
          <w:tcPr>
            <w:tcW w:w="1736" w:type="dxa"/>
            <w:vAlign w:val="center"/>
          </w:tcPr>
          <w:p w14:paraId="0B3AC7EF" w14:textId="77777777" w:rsidR="008732F1" w:rsidRPr="006C04BB" w:rsidRDefault="008732F1" w:rsidP="008732F1">
            <w:pPr>
              <w:spacing w:line="480" w:lineRule="exact"/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GF2</w:t>
            </w:r>
          </w:p>
        </w:tc>
        <w:tc>
          <w:tcPr>
            <w:tcW w:w="6899" w:type="dxa"/>
          </w:tcPr>
          <w:p w14:paraId="6914D405" w14:textId="77777777" w:rsidR="008732F1" w:rsidRPr="00237B85" w:rsidRDefault="008732F1" w:rsidP="008732F1">
            <w:pPr>
              <w:spacing w:line="480" w:lineRule="exact"/>
            </w:pPr>
            <w:r w:rsidRPr="00237B85">
              <w:t>Insulin-Like Growth Factor 2</w:t>
            </w:r>
          </w:p>
        </w:tc>
      </w:tr>
      <w:tr w:rsidR="008732F1" w14:paraId="336E87D0" w14:textId="77777777" w:rsidTr="008732F1">
        <w:tc>
          <w:tcPr>
            <w:tcW w:w="1736" w:type="dxa"/>
            <w:vAlign w:val="center"/>
          </w:tcPr>
          <w:p w14:paraId="02FE3872" w14:textId="77777777" w:rsidR="008732F1" w:rsidRPr="006C04BB" w:rsidRDefault="008732F1" w:rsidP="008732F1">
            <w:pPr>
              <w:spacing w:line="480" w:lineRule="exact"/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NSR</w:t>
            </w:r>
          </w:p>
        </w:tc>
        <w:tc>
          <w:tcPr>
            <w:tcW w:w="6899" w:type="dxa"/>
          </w:tcPr>
          <w:p w14:paraId="6DC82CE0" w14:textId="77777777" w:rsidR="008732F1" w:rsidRPr="00237B85" w:rsidRDefault="008732F1" w:rsidP="008732F1">
            <w:pPr>
              <w:spacing w:line="480" w:lineRule="exact"/>
            </w:pPr>
            <w:r w:rsidRPr="00237B85">
              <w:t>Insulin Receptor</w:t>
            </w:r>
          </w:p>
        </w:tc>
      </w:tr>
      <w:tr w:rsidR="008732F1" w14:paraId="05B0E635" w14:textId="77777777" w:rsidTr="008732F1">
        <w:tc>
          <w:tcPr>
            <w:tcW w:w="1736" w:type="dxa"/>
            <w:vAlign w:val="center"/>
          </w:tcPr>
          <w:p w14:paraId="325CF97A" w14:textId="77777777" w:rsidR="008732F1" w:rsidRPr="006C04BB" w:rsidRDefault="008732F1" w:rsidP="008732F1">
            <w:pPr>
              <w:spacing w:line="480" w:lineRule="exact"/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GF1R</w:t>
            </w:r>
          </w:p>
        </w:tc>
        <w:tc>
          <w:tcPr>
            <w:tcW w:w="6899" w:type="dxa"/>
          </w:tcPr>
          <w:p w14:paraId="33DB78AA" w14:textId="77777777" w:rsidR="008732F1" w:rsidRPr="00237B85" w:rsidRDefault="008732F1" w:rsidP="008732F1">
            <w:pPr>
              <w:spacing w:line="480" w:lineRule="exact"/>
            </w:pPr>
            <w:r w:rsidRPr="00237B85">
              <w:t>Insulin-Like Growth Factor 1 Receptor</w:t>
            </w:r>
          </w:p>
        </w:tc>
      </w:tr>
      <w:tr w:rsidR="008732F1" w14:paraId="1855CF11" w14:textId="77777777" w:rsidTr="008732F1">
        <w:tc>
          <w:tcPr>
            <w:tcW w:w="1736" w:type="dxa"/>
            <w:vAlign w:val="center"/>
          </w:tcPr>
          <w:p w14:paraId="6E7C2790" w14:textId="77777777" w:rsidR="008732F1" w:rsidRPr="006C04BB" w:rsidRDefault="008732F1" w:rsidP="008732F1">
            <w:pPr>
              <w:spacing w:line="480" w:lineRule="exact"/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GF2R</w:t>
            </w:r>
          </w:p>
        </w:tc>
        <w:tc>
          <w:tcPr>
            <w:tcW w:w="6899" w:type="dxa"/>
          </w:tcPr>
          <w:p w14:paraId="2C06B4E0" w14:textId="77777777" w:rsidR="008732F1" w:rsidRPr="00237B85" w:rsidRDefault="008732F1" w:rsidP="008732F1">
            <w:pPr>
              <w:spacing w:line="480" w:lineRule="exact"/>
            </w:pPr>
            <w:r w:rsidRPr="00237B85">
              <w:t>Insulin-Like Growth Factor 2 Receptor</w:t>
            </w:r>
          </w:p>
        </w:tc>
      </w:tr>
      <w:tr w:rsidR="008732F1" w14:paraId="31799F45" w14:textId="77777777" w:rsidTr="008732F1">
        <w:tc>
          <w:tcPr>
            <w:tcW w:w="1736" w:type="dxa"/>
            <w:vAlign w:val="center"/>
          </w:tcPr>
          <w:p w14:paraId="2EF582EA" w14:textId="77777777" w:rsidR="008732F1" w:rsidRPr="006C04BB" w:rsidRDefault="008732F1" w:rsidP="008732F1">
            <w:pPr>
              <w:spacing w:line="480" w:lineRule="exact"/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RS1</w:t>
            </w:r>
          </w:p>
        </w:tc>
        <w:tc>
          <w:tcPr>
            <w:tcW w:w="6899" w:type="dxa"/>
          </w:tcPr>
          <w:p w14:paraId="1BAC0647" w14:textId="77777777" w:rsidR="008732F1" w:rsidRPr="00237B85" w:rsidRDefault="008732F1" w:rsidP="008732F1">
            <w:pPr>
              <w:spacing w:line="480" w:lineRule="exact"/>
            </w:pPr>
            <w:r w:rsidRPr="00237B85">
              <w:t>Insulin Receptor Substrate, Type 1</w:t>
            </w:r>
          </w:p>
        </w:tc>
      </w:tr>
      <w:tr w:rsidR="008732F1" w14:paraId="49FA744F" w14:textId="77777777" w:rsidTr="008732F1">
        <w:tc>
          <w:tcPr>
            <w:tcW w:w="1736" w:type="dxa"/>
            <w:vAlign w:val="center"/>
          </w:tcPr>
          <w:p w14:paraId="21DFECDD" w14:textId="77777777" w:rsidR="008732F1" w:rsidRPr="006C04BB" w:rsidRDefault="008732F1" w:rsidP="008732F1">
            <w:pPr>
              <w:spacing w:line="480" w:lineRule="exact"/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RS2</w:t>
            </w:r>
          </w:p>
        </w:tc>
        <w:tc>
          <w:tcPr>
            <w:tcW w:w="6899" w:type="dxa"/>
          </w:tcPr>
          <w:p w14:paraId="268EA91D" w14:textId="77777777" w:rsidR="008732F1" w:rsidRPr="00237B85" w:rsidRDefault="008732F1" w:rsidP="008732F1">
            <w:pPr>
              <w:spacing w:line="480" w:lineRule="exact"/>
            </w:pPr>
            <w:r w:rsidRPr="00237B85">
              <w:t>Insulin Receptor Substrate, Type 2</w:t>
            </w:r>
          </w:p>
        </w:tc>
      </w:tr>
      <w:tr w:rsidR="008732F1" w14:paraId="4AF29195" w14:textId="77777777" w:rsidTr="008732F1">
        <w:tc>
          <w:tcPr>
            <w:tcW w:w="1736" w:type="dxa"/>
            <w:vAlign w:val="center"/>
          </w:tcPr>
          <w:p w14:paraId="284CCC13" w14:textId="77777777" w:rsidR="008732F1" w:rsidRPr="006C04BB" w:rsidRDefault="008732F1" w:rsidP="008732F1">
            <w:pPr>
              <w:spacing w:line="480" w:lineRule="exact"/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RS4</w:t>
            </w:r>
          </w:p>
        </w:tc>
        <w:tc>
          <w:tcPr>
            <w:tcW w:w="6899" w:type="dxa"/>
          </w:tcPr>
          <w:p w14:paraId="253DB26C" w14:textId="77777777" w:rsidR="008732F1" w:rsidRPr="00237B85" w:rsidRDefault="008732F1" w:rsidP="008732F1">
            <w:pPr>
              <w:spacing w:line="480" w:lineRule="exact"/>
            </w:pPr>
            <w:r w:rsidRPr="00237B85">
              <w:t>Insulin Receptor Substrate, Type 4</w:t>
            </w:r>
          </w:p>
        </w:tc>
      </w:tr>
      <w:tr w:rsidR="008732F1" w14:paraId="49D248AA" w14:textId="77777777" w:rsidTr="008732F1">
        <w:tc>
          <w:tcPr>
            <w:tcW w:w="8635" w:type="dxa"/>
            <w:gridSpan w:val="2"/>
            <w:vAlign w:val="center"/>
          </w:tcPr>
          <w:p w14:paraId="56C7CB62" w14:textId="77777777" w:rsidR="008732F1" w:rsidRPr="00237B85" w:rsidRDefault="008732F1" w:rsidP="008732F1">
            <w:pPr>
              <w:spacing w:line="480" w:lineRule="exact"/>
              <w:jc w:val="center"/>
              <w:rPr>
                <w:b/>
                <w:bCs/>
              </w:rPr>
            </w:pPr>
            <w:r w:rsidRPr="00237B85">
              <w:rPr>
                <w:b/>
                <w:bCs/>
              </w:rPr>
              <w:t>Notch Pathway</w:t>
            </w:r>
          </w:p>
        </w:tc>
      </w:tr>
      <w:tr w:rsidR="008732F1" w14:paraId="1AE8DE6B" w14:textId="77777777" w:rsidTr="008732F1">
        <w:tc>
          <w:tcPr>
            <w:tcW w:w="1736" w:type="dxa"/>
            <w:vAlign w:val="center"/>
          </w:tcPr>
          <w:p w14:paraId="233A8856" w14:textId="77777777" w:rsidR="008732F1" w:rsidRPr="006C04BB" w:rsidRDefault="008732F1" w:rsidP="008732F1">
            <w:pPr>
              <w:spacing w:line="480" w:lineRule="exac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ASPH</w:t>
            </w:r>
          </w:p>
        </w:tc>
        <w:tc>
          <w:tcPr>
            <w:tcW w:w="6899" w:type="dxa"/>
          </w:tcPr>
          <w:p w14:paraId="178D1845" w14:textId="77777777" w:rsidR="008732F1" w:rsidRPr="00237B85" w:rsidRDefault="008732F1" w:rsidP="008732F1">
            <w:pPr>
              <w:spacing w:line="480" w:lineRule="exact"/>
            </w:pPr>
            <w:r w:rsidRPr="00237B85">
              <w:t>Aspartyl-</w:t>
            </w:r>
            <w:proofErr w:type="spellStart"/>
            <w:r w:rsidRPr="00237B85">
              <w:t>Asparaginyl</w:t>
            </w:r>
            <w:proofErr w:type="spellEnd"/>
            <w:r w:rsidRPr="00237B85">
              <w:t>-</w:t>
            </w:r>
            <w:r w:rsidRPr="00237B85">
              <w:rPr>
                <w:rFonts w:ascii="Century Gothic" w:hAnsi="Century Gothic"/>
              </w:rPr>
              <w:t>β</w:t>
            </w:r>
            <w:r w:rsidRPr="00237B85">
              <w:t>-Hydroxylase</w:t>
            </w:r>
          </w:p>
        </w:tc>
      </w:tr>
      <w:tr w:rsidR="008732F1" w14:paraId="5C2B2BD1" w14:textId="77777777" w:rsidTr="008732F1">
        <w:tc>
          <w:tcPr>
            <w:tcW w:w="1736" w:type="dxa"/>
            <w:vAlign w:val="center"/>
          </w:tcPr>
          <w:p w14:paraId="72A9700E" w14:textId="77777777" w:rsidR="008732F1" w:rsidRPr="006C04BB" w:rsidRDefault="008732F1" w:rsidP="008732F1">
            <w:pPr>
              <w:spacing w:line="480" w:lineRule="exac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NOTCH1</w:t>
            </w:r>
          </w:p>
        </w:tc>
        <w:tc>
          <w:tcPr>
            <w:tcW w:w="6899" w:type="dxa"/>
          </w:tcPr>
          <w:p w14:paraId="693CCA56" w14:textId="77777777" w:rsidR="008732F1" w:rsidRPr="00237B85" w:rsidRDefault="008732F1" w:rsidP="008732F1">
            <w:pPr>
              <w:spacing w:line="480" w:lineRule="exact"/>
            </w:pPr>
            <w:r w:rsidRPr="00237B85">
              <w:t>Notch 1</w:t>
            </w:r>
          </w:p>
        </w:tc>
      </w:tr>
      <w:tr w:rsidR="008732F1" w14:paraId="1E49818F" w14:textId="77777777" w:rsidTr="008732F1">
        <w:tc>
          <w:tcPr>
            <w:tcW w:w="1736" w:type="dxa"/>
            <w:vAlign w:val="center"/>
          </w:tcPr>
          <w:p w14:paraId="7F3CE450" w14:textId="77777777" w:rsidR="008732F1" w:rsidRPr="006C04BB" w:rsidRDefault="008732F1" w:rsidP="008732F1">
            <w:pPr>
              <w:spacing w:line="480" w:lineRule="exac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JAG1</w:t>
            </w:r>
          </w:p>
        </w:tc>
        <w:tc>
          <w:tcPr>
            <w:tcW w:w="6899" w:type="dxa"/>
          </w:tcPr>
          <w:p w14:paraId="5E0FC6C6" w14:textId="77777777" w:rsidR="008732F1" w:rsidRPr="00237B85" w:rsidRDefault="008732F1" w:rsidP="008732F1">
            <w:pPr>
              <w:spacing w:line="480" w:lineRule="exact"/>
            </w:pPr>
            <w:r w:rsidRPr="00237B85">
              <w:t>Jagged 1</w:t>
            </w:r>
          </w:p>
        </w:tc>
      </w:tr>
      <w:tr w:rsidR="008732F1" w14:paraId="56470BC1" w14:textId="77777777" w:rsidTr="008732F1">
        <w:tc>
          <w:tcPr>
            <w:tcW w:w="1736" w:type="dxa"/>
            <w:vAlign w:val="center"/>
          </w:tcPr>
          <w:p w14:paraId="04FC0672" w14:textId="77777777" w:rsidR="008732F1" w:rsidRPr="006C04BB" w:rsidRDefault="008732F1" w:rsidP="008732F1">
            <w:pPr>
              <w:spacing w:line="480" w:lineRule="exac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HES1</w:t>
            </w:r>
          </w:p>
        </w:tc>
        <w:tc>
          <w:tcPr>
            <w:tcW w:w="6899" w:type="dxa"/>
          </w:tcPr>
          <w:p w14:paraId="538FFF6E" w14:textId="77777777" w:rsidR="008732F1" w:rsidRPr="00237B85" w:rsidRDefault="008732F1" w:rsidP="008732F1">
            <w:pPr>
              <w:spacing w:line="480" w:lineRule="exact"/>
            </w:pPr>
            <w:r w:rsidRPr="00237B85">
              <w:t>Hairy and enhancer of split-1</w:t>
            </w:r>
          </w:p>
        </w:tc>
      </w:tr>
      <w:tr w:rsidR="008732F1" w14:paraId="6752830D" w14:textId="77777777" w:rsidTr="008732F1">
        <w:tc>
          <w:tcPr>
            <w:tcW w:w="1736" w:type="dxa"/>
            <w:vAlign w:val="center"/>
          </w:tcPr>
          <w:p w14:paraId="7E9AE16C" w14:textId="77777777" w:rsidR="008732F1" w:rsidRPr="006C04BB" w:rsidRDefault="008732F1" w:rsidP="008732F1">
            <w:pPr>
              <w:spacing w:line="480" w:lineRule="exac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HEY1</w:t>
            </w:r>
          </w:p>
        </w:tc>
        <w:tc>
          <w:tcPr>
            <w:tcW w:w="6899" w:type="dxa"/>
          </w:tcPr>
          <w:p w14:paraId="16C6E52C" w14:textId="77777777" w:rsidR="008732F1" w:rsidRPr="00237B85" w:rsidRDefault="008732F1" w:rsidP="008732F1">
            <w:pPr>
              <w:spacing w:line="480" w:lineRule="exact"/>
            </w:pPr>
            <w:r w:rsidRPr="00237B85">
              <w:t xml:space="preserve">HES-related family </w:t>
            </w:r>
            <w:proofErr w:type="spellStart"/>
            <w:r w:rsidRPr="00237B85">
              <w:t>bHLH</w:t>
            </w:r>
            <w:proofErr w:type="spellEnd"/>
            <w:r w:rsidRPr="00237B85">
              <w:t xml:space="preserve"> transcription factor</w:t>
            </w:r>
          </w:p>
        </w:tc>
      </w:tr>
      <w:tr w:rsidR="008732F1" w14:paraId="0B836BC0" w14:textId="77777777" w:rsidTr="008732F1">
        <w:tc>
          <w:tcPr>
            <w:tcW w:w="1736" w:type="dxa"/>
            <w:vAlign w:val="center"/>
          </w:tcPr>
          <w:p w14:paraId="637A8128" w14:textId="77777777" w:rsidR="008732F1" w:rsidRPr="006C04BB" w:rsidRDefault="008732F1" w:rsidP="008732F1">
            <w:pPr>
              <w:spacing w:line="480" w:lineRule="exac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HIF1</w:t>
            </w:r>
            <w:r w:rsidRPr="006C04BB">
              <w:rPr>
                <w:rFonts w:ascii="Century Gothic" w:eastAsia="Times New Roman" w:hAnsi="Century Gothic" w:cs="Arial"/>
                <w:i/>
                <w:iCs/>
                <w:kern w:val="0"/>
                <w14:ligatures w14:val="none"/>
              </w:rPr>
              <w:t>α</w:t>
            </w:r>
          </w:p>
        </w:tc>
        <w:tc>
          <w:tcPr>
            <w:tcW w:w="6899" w:type="dxa"/>
          </w:tcPr>
          <w:p w14:paraId="6DB9C9E6" w14:textId="77777777" w:rsidR="008732F1" w:rsidRPr="00237B85" w:rsidRDefault="008732F1" w:rsidP="008732F1">
            <w:pPr>
              <w:spacing w:line="480" w:lineRule="exact"/>
            </w:pPr>
            <w:r w:rsidRPr="00237B85">
              <w:t>Hypoxia-Inducible Factor 1-alpha</w:t>
            </w:r>
          </w:p>
        </w:tc>
      </w:tr>
      <w:tr w:rsidR="008732F1" w14:paraId="48711D5C" w14:textId="77777777" w:rsidTr="008732F1">
        <w:tc>
          <w:tcPr>
            <w:tcW w:w="1736" w:type="dxa"/>
            <w:vAlign w:val="center"/>
          </w:tcPr>
          <w:p w14:paraId="4BC96D81" w14:textId="77777777" w:rsidR="008732F1" w:rsidRPr="006C04BB" w:rsidRDefault="008732F1" w:rsidP="008732F1">
            <w:pPr>
              <w:spacing w:line="480" w:lineRule="exac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</w:p>
        </w:tc>
        <w:tc>
          <w:tcPr>
            <w:tcW w:w="6899" w:type="dxa"/>
          </w:tcPr>
          <w:p w14:paraId="097AD604" w14:textId="77777777" w:rsidR="008732F1" w:rsidRPr="00237B85" w:rsidRDefault="008732F1" w:rsidP="008732F1">
            <w:pPr>
              <w:spacing w:line="480" w:lineRule="exact"/>
            </w:pPr>
          </w:p>
        </w:tc>
      </w:tr>
      <w:tr w:rsidR="008732F1" w14:paraId="666B7421" w14:textId="77777777" w:rsidTr="008732F1">
        <w:tc>
          <w:tcPr>
            <w:tcW w:w="1736" w:type="dxa"/>
            <w:vAlign w:val="center"/>
          </w:tcPr>
          <w:p w14:paraId="36803E52" w14:textId="77777777" w:rsidR="008732F1" w:rsidRPr="006C04BB" w:rsidRDefault="008732F1" w:rsidP="008732F1">
            <w:pPr>
              <w:spacing w:line="480" w:lineRule="exac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B12ED2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ABCG2</w:t>
            </w:r>
          </w:p>
        </w:tc>
        <w:tc>
          <w:tcPr>
            <w:tcW w:w="6899" w:type="dxa"/>
          </w:tcPr>
          <w:p w14:paraId="70E398D7" w14:textId="77777777" w:rsidR="008732F1" w:rsidRPr="00237B85" w:rsidRDefault="008732F1" w:rsidP="008732F1">
            <w:pPr>
              <w:spacing w:line="480" w:lineRule="exact"/>
            </w:pPr>
            <w:r w:rsidRPr="00237B85">
              <w:t>ATP-binding cassette family gene 2</w:t>
            </w:r>
          </w:p>
        </w:tc>
      </w:tr>
      <w:tr w:rsidR="008732F1" w14:paraId="0FE1F345" w14:textId="77777777" w:rsidTr="008732F1">
        <w:tc>
          <w:tcPr>
            <w:tcW w:w="1736" w:type="dxa"/>
            <w:vAlign w:val="center"/>
          </w:tcPr>
          <w:p w14:paraId="4352F1ED" w14:textId="77777777" w:rsidR="008732F1" w:rsidRPr="006C04BB" w:rsidRDefault="008732F1" w:rsidP="008732F1">
            <w:pPr>
              <w:spacing w:line="480" w:lineRule="exac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B12ED2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CASR</w:t>
            </w:r>
          </w:p>
        </w:tc>
        <w:tc>
          <w:tcPr>
            <w:tcW w:w="6899" w:type="dxa"/>
          </w:tcPr>
          <w:p w14:paraId="6017E611" w14:textId="77777777" w:rsidR="008732F1" w:rsidRPr="00237B85" w:rsidRDefault="008732F1" w:rsidP="008732F1">
            <w:pPr>
              <w:spacing w:line="480" w:lineRule="exact"/>
            </w:pPr>
            <w:r w:rsidRPr="00237B85">
              <w:t>Calcium-Sensing Receptor</w:t>
            </w:r>
          </w:p>
        </w:tc>
      </w:tr>
      <w:tr w:rsidR="008732F1" w14:paraId="5A8AFDA6" w14:textId="77777777" w:rsidTr="008732F1">
        <w:tc>
          <w:tcPr>
            <w:tcW w:w="1736" w:type="dxa"/>
            <w:vAlign w:val="center"/>
          </w:tcPr>
          <w:p w14:paraId="6A3E506A" w14:textId="77777777" w:rsidR="008732F1" w:rsidRPr="006C04BB" w:rsidRDefault="008732F1" w:rsidP="008732F1">
            <w:pPr>
              <w:spacing w:line="480" w:lineRule="exac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B12ED2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HPRT1</w:t>
            </w:r>
          </w:p>
        </w:tc>
        <w:tc>
          <w:tcPr>
            <w:tcW w:w="6899" w:type="dxa"/>
          </w:tcPr>
          <w:p w14:paraId="739FF51B" w14:textId="77777777" w:rsidR="008732F1" w:rsidRPr="00237B85" w:rsidRDefault="008732F1" w:rsidP="008732F1">
            <w:pPr>
              <w:spacing w:line="480" w:lineRule="exact"/>
            </w:pPr>
            <w:r w:rsidRPr="00237B85">
              <w:t xml:space="preserve">Hypoxanthine </w:t>
            </w:r>
            <w:proofErr w:type="spellStart"/>
            <w:r w:rsidRPr="00237B85">
              <w:t>Phosphoribosyltransferase</w:t>
            </w:r>
            <w:proofErr w:type="spellEnd"/>
            <w:r w:rsidRPr="00237B85">
              <w:t xml:space="preserve"> 1</w:t>
            </w:r>
          </w:p>
        </w:tc>
      </w:tr>
      <w:tr w:rsidR="008732F1" w14:paraId="52F86EDF" w14:textId="77777777" w:rsidTr="008732F1">
        <w:tc>
          <w:tcPr>
            <w:tcW w:w="1736" w:type="dxa"/>
            <w:vAlign w:val="center"/>
          </w:tcPr>
          <w:p w14:paraId="2131B86D" w14:textId="77777777" w:rsidR="008732F1" w:rsidRPr="006C04BB" w:rsidRDefault="008732F1" w:rsidP="008732F1">
            <w:pPr>
              <w:spacing w:line="480" w:lineRule="exac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B12ED2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OLR2a</w:t>
            </w:r>
          </w:p>
        </w:tc>
        <w:tc>
          <w:tcPr>
            <w:tcW w:w="6899" w:type="dxa"/>
          </w:tcPr>
          <w:p w14:paraId="0B7CEF63" w14:textId="77777777" w:rsidR="008732F1" w:rsidRPr="00237B85" w:rsidRDefault="008732F1" w:rsidP="008732F1">
            <w:pPr>
              <w:spacing w:line="480" w:lineRule="exact"/>
            </w:pPr>
            <w:r w:rsidRPr="00237B85">
              <w:t>RNA Polymerase II Subunit A</w:t>
            </w:r>
          </w:p>
        </w:tc>
      </w:tr>
      <w:tr w:rsidR="008732F1" w14:paraId="7C0D4FB2" w14:textId="77777777" w:rsidTr="008732F1">
        <w:tc>
          <w:tcPr>
            <w:tcW w:w="8635" w:type="dxa"/>
            <w:gridSpan w:val="2"/>
            <w:vAlign w:val="center"/>
          </w:tcPr>
          <w:p w14:paraId="1FC24CE9" w14:textId="77777777" w:rsidR="008732F1" w:rsidRPr="00237B85" w:rsidRDefault="008732F1" w:rsidP="008732F1">
            <w:pPr>
              <w:spacing w:line="480" w:lineRule="exact"/>
              <w:jc w:val="center"/>
              <w:rPr>
                <w:b/>
                <w:bCs/>
              </w:rPr>
            </w:pPr>
            <w:r w:rsidRPr="00237B85">
              <w:rPr>
                <w:b/>
                <w:bCs/>
              </w:rPr>
              <w:t>Control Gene</w:t>
            </w:r>
          </w:p>
        </w:tc>
      </w:tr>
      <w:tr w:rsidR="008732F1" w14:paraId="29449058" w14:textId="77777777" w:rsidTr="008732F1">
        <w:tc>
          <w:tcPr>
            <w:tcW w:w="1736" w:type="dxa"/>
            <w:vAlign w:val="center"/>
          </w:tcPr>
          <w:p w14:paraId="25B763B1" w14:textId="77777777" w:rsidR="008732F1" w:rsidRPr="006C04BB" w:rsidRDefault="008732F1" w:rsidP="008732F1">
            <w:pPr>
              <w:spacing w:line="480" w:lineRule="exac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RPL13a</w:t>
            </w:r>
          </w:p>
        </w:tc>
        <w:tc>
          <w:tcPr>
            <w:tcW w:w="6899" w:type="dxa"/>
          </w:tcPr>
          <w:p w14:paraId="077832E1" w14:textId="77777777" w:rsidR="008732F1" w:rsidRPr="00237B85" w:rsidRDefault="008732F1" w:rsidP="008732F1">
            <w:pPr>
              <w:spacing w:line="480" w:lineRule="exact"/>
            </w:pPr>
            <w:r w:rsidRPr="00237B85">
              <w:t>Ribosomal Protein L13a</w:t>
            </w:r>
          </w:p>
        </w:tc>
      </w:tr>
    </w:tbl>
    <w:p w14:paraId="2DD11CF3" w14:textId="705C8835" w:rsidR="00E82AA8" w:rsidRDefault="00727F14" w:rsidP="00237B85">
      <w:pPr>
        <w:ind w:left="810"/>
        <w:rPr>
          <w:b/>
          <w:bCs/>
        </w:rPr>
      </w:pPr>
      <w:r w:rsidRPr="00E82AA8">
        <w:rPr>
          <w:b/>
          <w:bCs/>
        </w:rPr>
        <w:t xml:space="preserve">Supplementary Table </w:t>
      </w:r>
      <w:r w:rsidR="00E0273A">
        <w:rPr>
          <w:b/>
          <w:bCs/>
        </w:rPr>
        <w:t>5</w:t>
      </w:r>
      <w:r w:rsidRPr="00E82AA8">
        <w:rPr>
          <w:b/>
          <w:bCs/>
        </w:rPr>
        <w:t xml:space="preserve">: </w:t>
      </w:r>
      <w:proofErr w:type="spellStart"/>
      <w:r w:rsidRPr="00E82AA8">
        <w:rPr>
          <w:b/>
          <w:bCs/>
        </w:rPr>
        <w:t>Quantigene</w:t>
      </w:r>
      <w:proofErr w:type="spellEnd"/>
      <w:r w:rsidRPr="00E82AA8">
        <w:rPr>
          <w:b/>
          <w:bCs/>
        </w:rPr>
        <w:t xml:space="preserve"> 2.0 Insulin/IGF/IRS-Notch Pathway</w:t>
      </w:r>
    </w:p>
    <w:p w14:paraId="481A025F" w14:textId="77777777" w:rsidR="00237B85" w:rsidRPr="00237B85" w:rsidRDefault="00237B85" w:rsidP="00237B85">
      <w:pPr>
        <w:rPr>
          <w:b/>
          <w:bCs/>
        </w:rPr>
      </w:pPr>
    </w:p>
    <w:sectPr w:rsidR="00237B85" w:rsidRPr="00237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54DD6F6D-1493-4C0E-81F1-185546E831F2}"/>
    <w:docVar w:name="dgnword-eventsink" w:val="2749751816672"/>
  </w:docVars>
  <w:rsids>
    <w:rsidRoot w:val="00727F14"/>
    <w:rsid w:val="00004C5F"/>
    <w:rsid w:val="00153D59"/>
    <w:rsid w:val="00175316"/>
    <w:rsid w:val="00237B85"/>
    <w:rsid w:val="002E35A5"/>
    <w:rsid w:val="00572C91"/>
    <w:rsid w:val="006C04BB"/>
    <w:rsid w:val="006D73BF"/>
    <w:rsid w:val="00727F14"/>
    <w:rsid w:val="007A0638"/>
    <w:rsid w:val="00812F6E"/>
    <w:rsid w:val="008732F1"/>
    <w:rsid w:val="009F4357"/>
    <w:rsid w:val="00C06801"/>
    <w:rsid w:val="00C16049"/>
    <w:rsid w:val="00E0273A"/>
    <w:rsid w:val="00E167B3"/>
    <w:rsid w:val="00E82AA8"/>
    <w:rsid w:val="00ED6BB8"/>
    <w:rsid w:val="00F4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6C86EC"/>
  <w15:chartTrackingRefBased/>
  <w15:docId w15:val="{6D2074B2-3CE2-4A83-93EA-A00041E2F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7F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F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F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F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F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F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F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F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F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F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F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F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F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F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F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F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F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F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F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F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F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F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F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F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F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7F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F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F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F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7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744</Characters>
  <Application>Microsoft Office Word</Application>
  <DocSecurity>0</DocSecurity>
  <Lines>53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WU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rivera</dc:creator>
  <cp:keywords/>
  <dc:description/>
  <cp:lastModifiedBy>shoshana rivera</cp:lastModifiedBy>
  <cp:revision>5</cp:revision>
  <dcterms:created xsi:type="dcterms:W3CDTF">2025-07-16T03:54:00Z</dcterms:created>
  <dcterms:modified xsi:type="dcterms:W3CDTF">2025-09-07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c0fcd4-73eb-4a47-87fe-bc7d76984786</vt:lpwstr>
  </property>
</Properties>
</file>